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99ABBA" w14:textId="0E1C9952" w:rsidR="001D0AE7" w:rsidRDefault="00162617" w:rsidP="00407D0B">
      <w:pPr>
        <w:pStyle w:val="EndNoteBibliography"/>
        <w:spacing w:line="360" w:lineRule="auto"/>
        <w:rPr>
          <w:rFonts w:ascii="Times New Roman" w:hAnsi="Times New Roman"/>
          <w:b/>
          <w:sz w:val="32"/>
          <w:lang w:val="en-GB"/>
        </w:rPr>
      </w:pPr>
      <w:r>
        <w:rPr>
          <w:rFonts w:ascii="Times New Roman" w:hAnsi="Times New Roman"/>
          <w:b/>
          <w:sz w:val="32"/>
          <w:lang w:val="en-GB"/>
        </w:rPr>
        <w:t>S2</w:t>
      </w:r>
      <w:r w:rsidR="00B16695">
        <w:rPr>
          <w:rFonts w:ascii="Times New Roman" w:hAnsi="Times New Roman"/>
          <w:b/>
          <w:sz w:val="32"/>
          <w:lang w:val="en-GB"/>
        </w:rPr>
        <w:t xml:space="preserve"> </w:t>
      </w:r>
      <w:r>
        <w:rPr>
          <w:rFonts w:ascii="Times New Roman" w:hAnsi="Times New Roman"/>
          <w:b/>
          <w:sz w:val="32"/>
          <w:lang w:val="en-GB"/>
        </w:rPr>
        <w:t>Appendix</w:t>
      </w:r>
      <w:r w:rsidR="00C72BD6">
        <w:rPr>
          <w:rFonts w:ascii="Times New Roman" w:hAnsi="Times New Roman"/>
          <w:b/>
          <w:sz w:val="32"/>
          <w:lang w:val="en-GB"/>
        </w:rPr>
        <w:t xml:space="preserve"> – Effects used in the three models </w:t>
      </w:r>
      <w:bookmarkStart w:id="0" w:name="_GoBack"/>
      <w:bookmarkEnd w:id="0"/>
    </w:p>
    <w:p w14:paraId="195DF3B0" w14:textId="77777777" w:rsidR="001D0AE7" w:rsidRPr="00C72BD6" w:rsidRDefault="001D0AE7" w:rsidP="001D0AE7">
      <w:pPr>
        <w:pStyle w:val="Geenafstand"/>
        <w:rPr>
          <w:lang w:val="en-US"/>
        </w:rPr>
      </w:pPr>
    </w:p>
    <w:tbl>
      <w:tblPr>
        <w:tblStyle w:val="TableNormal1"/>
        <w:tblW w:w="5000" w:type="pct"/>
        <w:shd w:val="clear" w:color="auto" w:fill="CED7E7"/>
        <w:tblLook w:val="04A0" w:firstRow="1" w:lastRow="0" w:firstColumn="1" w:lastColumn="0" w:noHBand="0" w:noVBand="1"/>
      </w:tblPr>
      <w:tblGrid>
        <w:gridCol w:w="1649"/>
        <w:gridCol w:w="2887"/>
        <w:gridCol w:w="1375"/>
        <w:gridCol w:w="1374"/>
        <w:gridCol w:w="276"/>
        <w:gridCol w:w="1511"/>
      </w:tblGrid>
      <w:tr w:rsidR="001D0AE7" w:rsidRPr="000B0439" w14:paraId="29A60FA4" w14:textId="77777777" w:rsidTr="003C3C12">
        <w:trPr>
          <w:trHeight w:val="277"/>
        </w:trPr>
        <w:tc>
          <w:tcPr>
            <w:tcW w:w="909" w:type="pct"/>
            <w:tcBorders>
              <w:top w:val="single" w:sz="1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F8C27" w14:textId="77777777" w:rsidR="001D0AE7" w:rsidRPr="000B0439" w:rsidRDefault="001D0AE7" w:rsidP="003C3C12">
            <w:pPr>
              <w:pStyle w:val="Geenafstand"/>
              <w:rPr>
                <w:b/>
                <w:sz w:val="18"/>
                <w:lang w:val="en-GB"/>
              </w:rPr>
            </w:pPr>
          </w:p>
        </w:tc>
        <w:tc>
          <w:tcPr>
            <w:tcW w:w="1591" w:type="pct"/>
            <w:tcBorders>
              <w:top w:val="single" w:sz="1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0B2BA" w14:textId="77777777" w:rsidR="001D0AE7" w:rsidRPr="000B0439" w:rsidRDefault="001D0AE7" w:rsidP="003C3C12">
            <w:pPr>
              <w:pStyle w:val="Geenafstand"/>
              <w:rPr>
                <w:b/>
                <w:sz w:val="18"/>
                <w:lang w:val="en-GB"/>
              </w:rPr>
            </w:pPr>
          </w:p>
        </w:tc>
        <w:tc>
          <w:tcPr>
            <w:tcW w:w="1515" w:type="pct"/>
            <w:gridSpan w:val="2"/>
            <w:tcBorders>
              <w:top w:val="single" w:sz="1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5351B" w14:textId="77777777" w:rsidR="001D0AE7" w:rsidRDefault="001D0AE7" w:rsidP="003C3C12">
            <w:pPr>
              <w:pStyle w:val="Geenafstand"/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Evolution</w:t>
            </w: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284314BE" w14:textId="77777777" w:rsidR="001D0AE7" w:rsidRDefault="001D0AE7" w:rsidP="003C3C12">
            <w:pPr>
              <w:pStyle w:val="Geenafstand"/>
              <w:jc w:val="center"/>
              <w:rPr>
                <w:b/>
                <w:sz w:val="18"/>
                <w:lang w:val="en-GB"/>
              </w:rPr>
            </w:pP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307F95E4" w14:textId="77777777" w:rsidR="001D0AE7" w:rsidRDefault="001D0AE7" w:rsidP="003C3C12">
            <w:pPr>
              <w:pStyle w:val="Geenafstand"/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Coevolution</w:t>
            </w:r>
          </w:p>
        </w:tc>
      </w:tr>
      <w:tr w:rsidR="001D0AE7" w:rsidRPr="000B0439" w14:paraId="40850637" w14:textId="77777777" w:rsidTr="003C3C12">
        <w:trPr>
          <w:trHeight w:val="277"/>
        </w:trPr>
        <w:tc>
          <w:tcPr>
            <w:tcW w:w="909" w:type="pct"/>
            <w:tcBorders>
              <w:bottom w:val="single" w:sz="1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2C8D0" w14:textId="77777777" w:rsidR="001D0AE7" w:rsidRPr="000B0439" w:rsidRDefault="001D0AE7" w:rsidP="003C3C12">
            <w:pPr>
              <w:pStyle w:val="Geenafstand"/>
              <w:rPr>
                <w:b/>
                <w:sz w:val="18"/>
                <w:lang w:val="en-GB"/>
              </w:rPr>
            </w:pPr>
          </w:p>
        </w:tc>
        <w:tc>
          <w:tcPr>
            <w:tcW w:w="15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EC347" w14:textId="77777777" w:rsidR="001D0AE7" w:rsidRPr="000B0439" w:rsidRDefault="001D0AE7" w:rsidP="003C3C12">
            <w:pPr>
              <w:pStyle w:val="Geenafstand"/>
              <w:rPr>
                <w:b/>
                <w:sz w:val="18"/>
                <w:lang w:val="en-GB"/>
              </w:rPr>
            </w:pPr>
          </w:p>
        </w:tc>
        <w:tc>
          <w:tcPr>
            <w:tcW w:w="7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67454" w14:textId="77777777" w:rsidR="001D0AE7" w:rsidRDefault="001D0AE7" w:rsidP="003C3C12">
            <w:pPr>
              <w:pStyle w:val="Geenafstand"/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Model 1</w:t>
            </w:r>
          </w:p>
          <w:p w14:paraId="704985F7" w14:textId="77777777" w:rsidR="001D0AE7" w:rsidRPr="00446947" w:rsidRDefault="001D0AE7" w:rsidP="003C3C12">
            <w:pPr>
              <w:pStyle w:val="Geenafstand"/>
              <w:jc w:val="center"/>
              <w:rPr>
                <w:sz w:val="18"/>
                <w:lang w:val="en-GB"/>
              </w:rPr>
            </w:pPr>
            <w:r>
              <w:rPr>
                <w:lang w:val="en-GB"/>
              </w:rPr>
              <w:t>Academic s</w:t>
            </w:r>
            <w:r w:rsidRPr="00446947">
              <w:rPr>
                <w:lang w:val="en-GB"/>
              </w:rPr>
              <w:t>ocial network</w:t>
            </w:r>
          </w:p>
        </w:tc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4FA5518F" w14:textId="77777777" w:rsidR="001D0AE7" w:rsidRDefault="001D0AE7" w:rsidP="003C3C12">
            <w:pPr>
              <w:pStyle w:val="Geenafstand"/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Model 2</w:t>
            </w:r>
          </w:p>
          <w:p w14:paraId="1436CC78" w14:textId="77777777" w:rsidR="001D0AE7" w:rsidRPr="000B0439" w:rsidRDefault="001D0AE7" w:rsidP="003C3C12">
            <w:pPr>
              <w:pStyle w:val="Geenafstand"/>
              <w:jc w:val="center"/>
              <w:rPr>
                <w:b/>
                <w:sz w:val="18"/>
                <w:lang w:val="en-GB"/>
              </w:rPr>
            </w:pPr>
            <w:r>
              <w:rPr>
                <w:lang w:val="en-GB"/>
              </w:rPr>
              <w:t>Collaborative network</w:t>
            </w: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154ED231" w14:textId="77777777" w:rsidR="001D0AE7" w:rsidRDefault="001D0AE7" w:rsidP="003C3C12">
            <w:pPr>
              <w:pStyle w:val="Geenafstand"/>
              <w:jc w:val="center"/>
              <w:rPr>
                <w:b/>
                <w:sz w:val="18"/>
                <w:lang w:val="en-GB"/>
              </w:rPr>
            </w:pP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0BE256EE" w14:textId="77777777" w:rsidR="001D0AE7" w:rsidRDefault="001D0AE7" w:rsidP="003C3C12">
            <w:pPr>
              <w:pStyle w:val="Geenafstand"/>
              <w:pBdr>
                <w:left w:val="single" w:sz="12" w:space="4" w:color="auto"/>
              </w:pBdr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Model 3</w:t>
            </w:r>
          </w:p>
          <w:p w14:paraId="052D93A0" w14:textId="77777777" w:rsidR="001D0AE7" w:rsidRDefault="001D0AE7" w:rsidP="003C3C12">
            <w:pPr>
              <w:pStyle w:val="Geenafstand"/>
              <w:pBdr>
                <w:left w:val="single" w:sz="12" w:space="4" w:color="auto"/>
              </w:pBdr>
              <w:jc w:val="center"/>
              <w:rPr>
                <w:b/>
                <w:sz w:val="18"/>
                <w:lang w:val="en-GB"/>
              </w:rPr>
            </w:pPr>
            <w:r>
              <w:rPr>
                <w:lang w:val="en-GB"/>
              </w:rPr>
              <w:t>Academic social network → Collaborative network</w:t>
            </w:r>
          </w:p>
        </w:tc>
      </w:tr>
      <w:tr w:rsidR="001D0AE7" w:rsidRPr="000B0439" w14:paraId="21AAF18A" w14:textId="77777777" w:rsidTr="003C3C12">
        <w:trPr>
          <w:trHeight w:val="258"/>
        </w:trPr>
        <w:tc>
          <w:tcPr>
            <w:tcW w:w="250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C4273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Within networks</w:t>
            </w:r>
          </w:p>
        </w:tc>
        <w:tc>
          <w:tcPr>
            <w:tcW w:w="1515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A9E00C7" w14:textId="77777777" w:rsidR="001D0AE7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A90CBAD" w14:textId="77777777" w:rsidR="001D0AE7" w:rsidRDefault="001D0AE7" w:rsidP="003C3C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2FE28F94" w14:textId="77777777" w:rsidR="001D0AE7" w:rsidRDefault="001D0AE7" w:rsidP="003C3C12">
            <w:pPr>
              <w:pBdr>
                <w:left w:val="none" w:sz="0" w:space="0" w:color="auto"/>
              </w:pBd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1D0AE7" w:rsidRPr="000B0439" w14:paraId="10B42AD3" w14:textId="77777777" w:rsidTr="003C3C12">
        <w:trPr>
          <w:trHeight w:val="15"/>
        </w:trPr>
        <w:tc>
          <w:tcPr>
            <w:tcW w:w="2500" w:type="pct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10DA1" w14:textId="77777777" w:rsidR="001D0AE7" w:rsidRDefault="001D0AE7" w:rsidP="003C3C1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Individual researcher’s positions</w:t>
            </w:r>
          </w:p>
        </w:tc>
        <w:tc>
          <w:tcPr>
            <w:tcW w:w="1515" w:type="pct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174B2CD" w14:textId="77777777" w:rsidR="001D0AE7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2" w:type="pc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4FC5017" w14:textId="77777777" w:rsidR="001D0AE7" w:rsidRDefault="001D0AE7" w:rsidP="003C3C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33" w:type="pc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E997897" w14:textId="77777777" w:rsidR="001D0AE7" w:rsidRDefault="001D0AE7" w:rsidP="003C3C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1D0AE7" w:rsidRPr="000B0439" w14:paraId="4B21D815" w14:textId="77777777" w:rsidTr="003C3C12">
        <w:trPr>
          <w:trHeight w:val="647"/>
        </w:trPr>
        <w:tc>
          <w:tcPr>
            <w:tcW w:w="90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B9EC4" w14:textId="77777777" w:rsidR="001D0AE7" w:rsidRDefault="001D0AE7" w:rsidP="003C3C12">
            <w:pPr>
              <w:pBdr>
                <w:top w:val="none" w:sz="0" w:space="0" w:color="auto"/>
              </w:pBd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Outdegree</w:t>
            </w:r>
            <w:proofErr w:type="spellEnd"/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/density</w:t>
            </w:r>
          </w:p>
          <w:p w14:paraId="0666B54D" w14:textId="77777777" w:rsidR="001D0AE7" w:rsidRPr="000B0439" w:rsidRDefault="001D0AE7" w:rsidP="003C3C12">
            <w:pPr>
              <w:pBdr>
                <w:top w:val="none" w:sz="0" w:space="0" w:color="auto"/>
              </w:pBdr>
              <w:spacing w:after="0" w:line="240" w:lineRule="auto"/>
              <w:rPr>
                <w:lang w:val="en-GB"/>
              </w:rPr>
            </w:pPr>
          </w:p>
        </w:tc>
        <w:tc>
          <w:tcPr>
            <w:tcW w:w="15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5F442" w14:textId="77777777" w:rsidR="001D0AE7" w:rsidRPr="00E30FF4" w:rsidRDefault="001D0AE7" w:rsidP="003C3C1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F50FD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Figure 2a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: t</w:t>
            </w:r>
            <w:r w:rsidRPr="0095352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endency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of researchers </w:t>
            </w:r>
            <w:r w:rsidRPr="0095352D">
              <w:rPr>
                <w:rFonts w:ascii="Times New Roman" w:hAnsi="Times New Roman"/>
                <w:sz w:val="18"/>
                <w:szCs w:val="18"/>
                <w:lang w:val="en-GB"/>
              </w:rPr>
              <w:t>to create or terminate relationships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with others</w:t>
            </w:r>
            <w:r w:rsidRPr="0095352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independent of other processes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86509" w14:textId="77777777" w:rsidR="001D0AE7" w:rsidRPr="00CF493C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1008FB0A" w14:textId="77777777" w:rsidR="001D0AE7" w:rsidRPr="00CF493C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52" w:type="pct"/>
          </w:tcPr>
          <w:p w14:paraId="43937058" w14:textId="77777777" w:rsidR="001D0AE7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3" w:type="pct"/>
            <w:vAlign w:val="center"/>
          </w:tcPr>
          <w:p w14:paraId="0A49C547" w14:textId="77777777" w:rsidR="001D0AE7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1D0AE7" w:rsidRPr="000B0439" w14:paraId="5E98C63F" w14:textId="77777777" w:rsidTr="003C3C12">
        <w:trPr>
          <w:trHeight w:val="171"/>
        </w:trPr>
        <w:tc>
          <w:tcPr>
            <w:tcW w:w="90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B8CAC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Reciprocity </w:t>
            </w:r>
          </w:p>
        </w:tc>
        <w:tc>
          <w:tcPr>
            <w:tcW w:w="15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083AA" w14:textId="77777777" w:rsidR="001D0AE7" w:rsidRPr="00E30FF4" w:rsidRDefault="001D0AE7" w:rsidP="003C3C1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F50FD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Figure 2b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: tendency of researchers to reciprocate relationships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8013A" w14:textId="77777777" w:rsidR="001D0AE7" w:rsidRPr="00CF493C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57" w:type="pct"/>
            <w:shd w:val="clear" w:color="auto" w:fill="auto"/>
          </w:tcPr>
          <w:p w14:paraId="26E3DA46" w14:textId="77777777" w:rsidR="001D0AE7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2" w:type="pct"/>
          </w:tcPr>
          <w:p w14:paraId="0E397EDB" w14:textId="77777777" w:rsidR="001D0AE7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3" w:type="pct"/>
          </w:tcPr>
          <w:p w14:paraId="4EC45FB7" w14:textId="77777777" w:rsidR="001D0AE7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0AE7" w:rsidRPr="000B0439" w14:paraId="3E139239" w14:textId="77777777" w:rsidTr="003C3C12">
        <w:trPr>
          <w:trHeight w:val="514"/>
        </w:trPr>
        <w:tc>
          <w:tcPr>
            <w:tcW w:w="90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A45C4" w14:textId="77777777" w:rsidR="001D0AE7" w:rsidRPr="000B0439" w:rsidRDefault="001D0AE7" w:rsidP="003C3C1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Transitivity </w:t>
            </w:r>
          </w:p>
        </w:tc>
        <w:tc>
          <w:tcPr>
            <w:tcW w:w="15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332BE" w14:textId="77777777" w:rsidR="001D0AE7" w:rsidRPr="000B0439" w:rsidRDefault="001D0AE7" w:rsidP="003C3C1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50FD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Figure 2c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: tendency of researchers to have relationships in small dense clusters in the network (network embeddedness)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E61E3" w14:textId="77777777" w:rsidR="001D0AE7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  <w:p w14:paraId="478E2A84" w14:textId="77777777" w:rsidR="001D0AE7" w:rsidRPr="007F422A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3401D6C1" w14:textId="77777777" w:rsidR="001D0AE7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  <w:p w14:paraId="45988AEC" w14:textId="77777777" w:rsidR="001D0AE7" w:rsidRPr="007F422A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2" w:type="pct"/>
          </w:tcPr>
          <w:p w14:paraId="08164D4A" w14:textId="77777777" w:rsidR="001D0AE7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3" w:type="pct"/>
          </w:tcPr>
          <w:p w14:paraId="66F604BF" w14:textId="77777777" w:rsidR="0055180D" w:rsidRPr="0055180D" w:rsidRDefault="0055180D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  <w:p w14:paraId="5A9FC348" w14:textId="4D80F2F8" w:rsidR="001D0AE7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1D0AE7" w:rsidRPr="000B0439" w14:paraId="2FF95B7D" w14:textId="77777777" w:rsidTr="003C3C12">
        <w:trPr>
          <w:trHeight w:val="514"/>
        </w:trPr>
        <w:tc>
          <w:tcPr>
            <w:tcW w:w="90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D7239" w14:textId="77777777" w:rsidR="001D0AE7" w:rsidRPr="000B0439" w:rsidRDefault="001D0AE7" w:rsidP="003C3C12">
            <w:pPr>
              <w:spacing w:after="0" w:line="240" w:lineRule="auto"/>
              <w:rPr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Indegree</w:t>
            </w:r>
            <w:proofErr w:type="spellEnd"/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-popularity</w:t>
            </w:r>
          </w:p>
        </w:tc>
        <w:tc>
          <w:tcPr>
            <w:tcW w:w="15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39C32" w14:textId="77777777" w:rsidR="001D0AE7" w:rsidRPr="000B0439" w:rsidRDefault="001D0AE7" w:rsidP="003C3C12">
            <w:pPr>
              <w:spacing w:after="0" w:line="240" w:lineRule="auto"/>
              <w:rPr>
                <w:lang w:val="en-GB"/>
              </w:rPr>
            </w:pPr>
            <w:r w:rsidRPr="00F50FD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Figure 2d: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tendency of</w:t>
            </w:r>
            <w:r w:rsidRPr="003C546A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researchers who have many incoming relationships </w:t>
            </w:r>
            <w:r w:rsidRPr="003C546A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to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receive more incoming relationships over time (preferential attachment)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BF971" w14:textId="77777777" w:rsidR="001D0AE7" w:rsidRPr="007F422A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57" w:type="pct"/>
            <w:shd w:val="clear" w:color="auto" w:fill="auto"/>
          </w:tcPr>
          <w:p w14:paraId="72DD1E44" w14:textId="77777777" w:rsidR="001D0AE7" w:rsidRPr="007F422A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2" w:type="pct"/>
          </w:tcPr>
          <w:p w14:paraId="27DF1C14" w14:textId="77777777" w:rsidR="001D0AE7" w:rsidRPr="007F422A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3" w:type="pct"/>
          </w:tcPr>
          <w:p w14:paraId="3544EB08" w14:textId="77777777" w:rsidR="001D0AE7" w:rsidRPr="007F422A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0AE7" w:rsidRPr="000B0439" w14:paraId="17DC60C3" w14:textId="77777777" w:rsidTr="003C3C12">
        <w:trPr>
          <w:trHeight w:val="514"/>
        </w:trPr>
        <w:tc>
          <w:tcPr>
            <w:tcW w:w="90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78C20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Outdegree</w:t>
            </w:r>
            <w:proofErr w:type="spellEnd"/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-popularity</w:t>
            </w:r>
          </w:p>
        </w:tc>
        <w:tc>
          <w:tcPr>
            <w:tcW w:w="15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76691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50FD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Figure</w:t>
            </w: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2e: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tendency of researchers who have many outgoing relationships to receive more incoming relationships over time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69255" w14:textId="77777777" w:rsidR="001D0AE7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57" w:type="pct"/>
            <w:shd w:val="clear" w:color="auto" w:fill="auto"/>
          </w:tcPr>
          <w:p w14:paraId="46588F8F" w14:textId="77777777" w:rsidR="001D0AE7" w:rsidRPr="007F422A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2" w:type="pct"/>
          </w:tcPr>
          <w:p w14:paraId="4E884221" w14:textId="77777777" w:rsidR="001D0AE7" w:rsidRPr="007F422A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3" w:type="pct"/>
          </w:tcPr>
          <w:p w14:paraId="5C5DDC61" w14:textId="77777777" w:rsidR="001D0AE7" w:rsidRPr="007F422A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0AE7" w:rsidRPr="000B0439" w14:paraId="5636202E" w14:textId="77777777" w:rsidTr="003C3C12">
        <w:trPr>
          <w:trHeight w:val="514"/>
        </w:trPr>
        <w:tc>
          <w:tcPr>
            <w:tcW w:w="90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8E56A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In=</w:t>
            </w: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outdegree</w:t>
            </w:r>
            <w:proofErr w:type="spellEnd"/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 popularity/activity </w:t>
            </w:r>
          </w:p>
        </w:tc>
        <w:tc>
          <w:tcPr>
            <w:tcW w:w="15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605C6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Figure 2d,e: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combination of the above-explained degree popularity and the degree activity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856EC" w14:textId="77777777" w:rsidR="001D0AE7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27CB54FB" w14:textId="77777777" w:rsidR="001D0AE7" w:rsidRPr="007F422A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52" w:type="pct"/>
          </w:tcPr>
          <w:p w14:paraId="3E87F255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3" w:type="pct"/>
            <w:vAlign w:val="center"/>
          </w:tcPr>
          <w:p w14:paraId="006875DC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27E1745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  <w:p w14:paraId="7A4F7B32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0AE7" w:rsidRPr="000B0439" w14:paraId="4EF4546A" w14:textId="77777777" w:rsidTr="003C3C12">
        <w:trPr>
          <w:trHeight w:val="514"/>
        </w:trPr>
        <w:tc>
          <w:tcPr>
            <w:tcW w:w="90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D57A7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Out/in degree </w:t>
            </w: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assortativity</w:t>
            </w:r>
            <w:proofErr w:type="spellEnd"/>
          </w:p>
        </w:tc>
        <w:tc>
          <w:tcPr>
            <w:tcW w:w="15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8A4CA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Figure 2f: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tendency of researchers with many relationships to be related 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6D4CA" w14:textId="77777777" w:rsidR="001D0AE7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6E4E2970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52" w:type="pct"/>
          </w:tcPr>
          <w:p w14:paraId="4798A8A5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3" w:type="pct"/>
            <w:vAlign w:val="center"/>
          </w:tcPr>
          <w:p w14:paraId="468A9EA1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1D0AE7" w:rsidRPr="000B0439" w14:paraId="3CF99986" w14:textId="77777777" w:rsidTr="003C3C12">
        <w:trPr>
          <w:trHeight w:val="514"/>
        </w:trPr>
        <w:tc>
          <w:tcPr>
            <w:tcW w:w="90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73CC1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Truncated </w:t>
            </w: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outdegree</w:t>
            </w:r>
            <w:proofErr w:type="spellEnd"/>
          </w:p>
        </w:tc>
        <w:tc>
          <w:tcPr>
            <w:tcW w:w="15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26E36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50FD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Figure 2g: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tendency of researchers with less than </w:t>
            </w:r>
            <w:r w:rsidRPr="00B14A4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x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outgoing relationships to create new relationships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AED01" w14:textId="77777777" w:rsidR="001D0AE7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5F32FB9B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2" w:type="pct"/>
          </w:tcPr>
          <w:p w14:paraId="41EB44A5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3" w:type="pct"/>
            <w:vAlign w:val="center"/>
          </w:tcPr>
          <w:p w14:paraId="79B557E3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0AE7" w:rsidRPr="000B0439" w14:paraId="0B3F67E6" w14:textId="77777777" w:rsidTr="003C3C12">
        <w:trPr>
          <w:trHeight w:val="514"/>
        </w:trPr>
        <w:tc>
          <w:tcPr>
            <w:tcW w:w="90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37F79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Network isolate</w:t>
            </w:r>
          </w:p>
        </w:tc>
        <w:tc>
          <w:tcPr>
            <w:tcW w:w="15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E1DF9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50FDF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Figure 2g: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tendency of researchers with zero relationships to create relationships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0AB35" w14:textId="77777777" w:rsidR="001D0AE7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0E04CA40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52" w:type="pct"/>
          </w:tcPr>
          <w:p w14:paraId="68CFC35A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3" w:type="pct"/>
            <w:vAlign w:val="center"/>
          </w:tcPr>
          <w:p w14:paraId="05864631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1D0AE7" w:rsidRPr="000B0439" w14:paraId="62A74C37" w14:textId="77777777" w:rsidTr="003C3C12">
        <w:trPr>
          <w:trHeight w:val="15"/>
        </w:trPr>
        <w:tc>
          <w:tcPr>
            <w:tcW w:w="2500" w:type="pct"/>
            <w:gridSpan w:val="2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818879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Individual researcher’s characteristics</w:t>
            </w:r>
          </w:p>
        </w:tc>
        <w:tc>
          <w:tcPr>
            <w:tcW w:w="75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D39FC" w14:textId="77777777" w:rsidR="001D0AE7" w:rsidRDefault="001D0AE7" w:rsidP="003C3C1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7" w:type="pct"/>
            <w:shd w:val="clear" w:color="auto" w:fill="F2F2F2" w:themeFill="background1" w:themeFillShade="F2"/>
            <w:vAlign w:val="center"/>
          </w:tcPr>
          <w:p w14:paraId="718662F1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2" w:type="pct"/>
            <w:shd w:val="clear" w:color="auto" w:fill="F2F2F2" w:themeFill="background1" w:themeFillShade="F2"/>
            <w:vAlign w:val="center"/>
          </w:tcPr>
          <w:p w14:paraId="4B8EB50E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3" w:type="pct"/>
            <w:shd w:val="clear" w:color="auto" w:fill="F2F2F2" w:themeFill="background1" w:themeFillShade="F2"/>
            <w:vAlign w:val="center"/>
          </w:tcPr>
          <w:p w14:paraId="3CC4BD84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0AE7" w:rsidRPr="000B0439" w14:paraId="04D42454" w14:textId="77777777" w:rsidTr="003C3C12">
        <w:trPr>
          <w:trHeight w:val="135"/>
        </w:trPr>
        <w:tc>
          <w:tcPr>
            <w:tcW w:w="90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3BCF6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Ego</w:t>
            </w:r>
          </w:p>
        </w:tc>
        <w:tc>
          <w:tcPr>
            <w:tcW w:w="15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5012F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Figure 2h: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tendency of r</w:t>
            </w:r>
            <w:r w:rsidRPr="00446947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esearchers with higher values for a related characteristic (e.g. higher seniority)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to create more outgoing relationships</w:t>
            </w:r>
          </w:p>
          <w:p w14:paraId="5DDB3D6B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00771" w14:textId="77777777" w:rsidR="001D0AE7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4DBA3E29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2" w:type="pct"/>
          </w:tcPr>
          <w:p w14:paraId="7CEF8900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3" w:type="pct"/>
          </w:tcPr>
          <w:p w14:paraId="0C67CA9A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0AE7" w:rsidRPr="000B0439" w14:paraId="4D6870CA" w14:textId="77777777" w:rsidTr="003C3C12">
        <w:trPr>
          <w:trHeight w:val="111"/>
        </w:trPr>
        <w:tc>
          <w:tcPr>
            <w:tcW w:w="90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26EB3" w14:textId="10DBAD23" w:rsidR="001D0AE7" w:rsidRDefault="001D0AE7" w:rsidP="003C3C1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Alter</w:t>
            </w:r>
          </w:p>
        </w:tc>
        <w:tc>
          <w:tcPr>
            <w:tcW w:w="15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DAE1A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Figure 2i: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tendency of r</w:t>
            </w:r>
            <w:r w:rsidRPr="00446947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esearchers with higher values for a related </w:t>
            </w:r>
            <w:r w:rsidRPr="00446947">
              <w:rPr>
                <w:rFonts w:ascii="Times New Roman" w:hAnsi="Times New Roman"/>
                <w:sz w:val="18"/>
                <w:szCs w:val="18"/>
                <w:lang w:val="en-GB"/>
              </w:rPr>
              <w:lastRenderedPageBreak/>
              <w:t xml:space="preserve">characteristic (e.g. higher seniority)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to receive more incoming relationships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6D1CED" w14:textId="77777777" w:rsidR="001D0AE7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X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2EFB5EC8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2" w:type="pct"/>
          </w:tcPr>
          <w:p w14:paraId="7C6FD85A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3" w:type="pct"/>
          </w:tcPr>
          <w:p w14:paraId="69CBE04A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0AE7" w:rsidRPr="000B0439" w14:paraId="601CFEAB" w14:textId="77777777" w:rsidTr="003C3C12">
        <w:trPr>
          <w:trHeight w:val="111"/>
        </w:trPr>
        <w:tc>
          <w:tcPr>
            <w:tcW w:w="90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BE387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Ego+alter</w:t>
            </w:r>
            <w:proofErr w:type="spellEnd"/>
          </w:p>
        </w:tc>
        <w:tc>
          <w:tcPr>
            <w:tcW w:w="15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48C55" w14:textId="77777777" w:rsidR="001D0AE7" w:rsidRPr="00543490" w:rsidRDefault="001D0AE7" w:rsidP="003C3C1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Figure 2h,i: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combination of the above-explained ego and alter effect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86E00" w14:textId="77777777" w:rsidR="001D0AE7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2B80B6AA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52" w:type="pct"/>
          </w:tcPr>
          <w:p w14:paraId="03EC683C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3" w:type="pct"/>
            <w:vAlign w:val="center"/>
          </w:tcPr>
          <w:p w14:paraId="1F677C6C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1D0AE7" w:rsidRPr="000B0439" w14:paraId="1F04D86C" w14:textId="77777777" w:rsidTr="003C3C12">
        <w:trPr>
          <w:trHeight w:val="117"/>
        </w:trPr>
        <w:tc>
          <w:tcPr>
            <w:tcW w:w="90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2D23E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Same/similarity</w:t>
            </w:r>
          </w:p>
        </w:tc>
        <w:tc>
          <w:tcPr>
            <w:tcW w:w="15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8727D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Figure 2j: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tendency of researchers to have relationships with other researchers that are similar to themselves (e.g. researchers of similar gender)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CD058" w14:textId="77777777" w:rsidR="001D0AE7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01919CE2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52" w:type="pct"/>
          </w:tcPr>
          <w:p w14:paraId="4A3C4692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3" w:type="pct"/>
            <w:vAlign w:val="center"/>
          </w:tcPr>
          <w:p w14:paraId="056C18EC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1D0AE7" w:rsidRPr="000B0439" w14:paraId="25DD582C" w14:textId="77777777" w:rsidTr="003C3C12">
        <w:trPr>
          <w:trHeight w:val="117"/>
        </w:trPr>
        <w:tc>
          <w:tcPr>
            <w:tcW w:w="909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F740A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Between networks</w:t>
            </w:r>
          </w:p>
        </w:tc>
        <w:tc>
          <w:tcPr>
            <w:tcW w:w="1591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35E13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58" w:type="pct"/>
            <w:tcBorders>
              <w:top w:val="single" w:sz="12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CF2D1" w14:textId="77777777" w:rsidR="001D0AE7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7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37C15B0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2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A58F200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3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148EDF3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0AE7" w:rsidRPr="000B0439" w14:paraId="47CA7DF1" w14:textId="77777777" w:rsidTr="003C3C12">
        <w:trPr>
          <w:trHeight w:val="117"/>
        </w:trPr>
        <w:tc>
          <w:tcPr>
            <w:tcW w:w="909" w:type="pct"/>
            <w:tcBorders>
              <w:top w:val="single" w:sz="1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C621B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Direct effect      (‘dyad-level’)</w:t>
            </w:r>
          </w:p>
        </w:tc>
        <w:tc>
          <w:tcPr>
            <w:tcW w:w="1591" w:type="pct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C82A6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Figure 2k: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tendency of researchers to have a relationship in one network if they also have that relationship in the other network (entrainment effect)</w:t>
            </w:r>
          </w:p>
        </w:tc>
        <w:tc>
          <w:tcPr>
            <w:tcW w:w="758" w:type="pct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CCFCD" w14:textId="77777777" w:rsidR="001D0AE7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7CCDFD6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2" w:type="pct"/>
            <w:tcBorders>
              <w:top w:val="single" w:sz="12" w:space="0" w:color="auto"/>
            </w:tcBorders>
          </w:tcPr>
          <w:p w14:paraId="39B3F1F4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3" w:type="pct"/>
            <w:tcBorders>
              <w:top w:val="single" w:sz="12" w:space="0" w:color="auto"/>
            </w:tcBorders>
            <w:vAlign w:val="center"/>
          </w:tcPr>
          <w:p w14:paraId="4755F5FB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1D0AE7" w:rsidRPr="000B0439" w14:paraId="5B6C3CD2" w14:textId="77777777" w:rsidTr="003C3C12">
        <w:trPr>
          <w:trHeight w:val="117"/>
        </w:trPr>
        <w:tc>
          <w:tcPr>
            <w:tcW w:w="90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E65A3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Degree effects           (‘actor-level’)</w:t>
            </w:r>
          </w:p>
        </w:tc>
        <w:tc>
          <w:tcPr>
            <w:tcW w:w="15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DE4F2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Figure 2l: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tendency of researchers to have many (incoming/outgoing) relationships in one network if they also have many relationships in the other network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503BD" w14:textId="77777777" w:rsidR="001D0AE7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 w14:paraId="524D2BBF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2" w:type="pct"/>
          </w:tcPr>
          <w:p w14:paraId="7594202A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3" w:type="pct"/>
            <w:vAlign w:val="center"/>
          </w:tcPr>
          <w:p w14:paraId="4EA2ED08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1D0AE7" w:rsidRPr="000B0439" w14:paraId="7ED14363" w14:textId="77777777" w:rsidTr="003C3C12">
        <w:trPr>
          <w:trHeight w:val="117"/>
        </w:trPr>
        <w:tc>
          <w:tcPr>
            <w:tcW w:w="909" w:type="pct"/>
            <w:tcBorders>
              <w:bottom w:val="single" w:sz="1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63A39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Agreement effect (‘triad-level’)</w:t>
            </w:r>
          </w:p>
        </w:tc>
        <w:tc>
          <w:tcPr>
            <w:tcW w:w="1591" w:type="pct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4992B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Figure 2m: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tendency of researchers to have the same relationships in one network as those of the researchers they are related to in the other network</w:t>
            </w:r>
          </w:p>
        </w:tc>
        <w:tc>
          <w:tcPr>
            <w:tcW w:w="758" w:type="pct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04AEC9" w14:textId="77777777" w:rsidR="001D0AE7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FB21648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2" w:type="pct"/>
            <w:tcBorders>
              <w:bottom w:val="single" w:sz="12" w:space="0" w:color="auto"/>
            </w:tcBorders>
          </w:tcPr>
          <w:p w14:paraId="2E0DAA04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5D401778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1D0AE7" w:rsidRPr="000B0439" w14:paraId="446F8FF7" w14:textId="77777777" w:rsidTr="003C3C12">
        <w:trPr>
          <w:trHeight w:val="117"/>
        </w:trPr>
        <w:tc>
          <w:tcPr>
            <w:tcW w:w="9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32347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Interactions </w:t>
            </w:r>
          </w:p>
        </w:tc>
        <w:tc>
          <w:tcPr>
            <w:tcW w:w="15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D2D71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508F1" w14:textId="77777777" w:rsidR="001D0AE7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C34C490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F65BF4D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D68B188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0AE7" w:rsidRPr="000B0439" w14:paraId="4BF05EA7" w14:textId="77777777" w:rsidTr="003C3C12">
        <w:trPr>
          <w:trHeight w:val="117"/>
        </w:trPr>
        <w:tc>
          <w:tcPr>
            <w:tcW w:w="909" w:type="pct"/>
            <w:tcBorders>
              <w:top w:val="single" w:sz="1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2BD3E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Ego x ego</w:t>
            </w:r>
          </w:p>
        </w:tc>
        <w:tc>
          <w:tcPr>
            <w:tcW w:w="1591" w:type="pct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2A414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Tendency of researchers with higher attribute values (e.g. gender and seniority) to have more relationships</w:t>
            </w:r>
          </w:p>
        </w:tc>
        <w:tc>
          <w:tcPr>
            <w:tcW w:w="758" w:type="pct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6D61B7" w14:textId="77777777" w:rsidR="001D0AE7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5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94A8A24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52" w:type="pct"/>
            <w:tcBorders>
              <w:top w:val="single" w:sz="12" w:space="0" w:color="auto"/>
            </w:tcBorders>
          </w:tcPr>
          <w:p w14:paraId="5BA246B1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3" w:type="pct"/>
            <w:tcBorders>
              <w:top w:val="single" w:sz="12" w:space="0" w:color="auto"/>
            </w:tcBorders>
            <w:vAlign w:val="center"/>
          </w:tcPr>
          <w:p w14:paraId="7B7ED64E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1D0AE7" w:rsidRPr="000B0439" w14:paraId="77DF6154" w14:textId="77777777" w:rsidTr="003C3C12">
        <w:trPr>
          <w:trHeight w:val="117"/>
        </w:trPr>
        <w:tc>
          <w:tcPr>
            <w:tcW w:w="909" w:type="pct"/>
            <w:tcBorders>
              <w:bottom w:val="single" w:sz="1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C114C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Transitivity x reciprocity </w:t>
            </w:r>
          </w:p>
        </w:tc>
        <w:tc>
          <w:tcPr>
            <w:tcW w:w="1591" w:type="pct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06846" w14:textId="77777777" w:rsidR="001D0AE7" w:rsidRDefault="001D0AE7" w:rsidP="003C3C1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Tendency of researchers to reciprocate relationships in clusters </w:t>
            </w:r>
          </w:p>
        </w:tc>
        <w:tc>
          <w:tcPr>
            <w:tcW w:w="758" w:type="pct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D3332" w14:textId="77777777" w:rsidR="001D0AE7" w:rsidRDefault="001D0AE7" w:rsidP="003C3C1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5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720956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2" w:type="pct"/>
            <w:tcBorders>
              <w:bottom w:val="single" w:sz="12" w:space="0" w:color="auto"/>
            </w:tcBorders>
          </w:tcPr>
          <w:p w14:paraId="79DD11F6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310715E3" w14:textId="77777777" w:rsidR="001D0AE7" w:rsidRDefault="001D0AE7" w:rsidP="003C3C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4962E0C" w14:textId="77777777" w:rsidR="001D0AE7" w:rsidRDefault="001D0AE7" w:rsidP="001D0AE7">
      <w:pPr>
        <w:pStyle w:val="EndNoteBibliography"/>
        <w:spacing w:line="360" w:lineRule="auto"/>
        <w:ind w:left="720" w:hanging="720"/>
      </w:pPr>
    </w:p>
    <w:p w14:paraId="007147D2" w14:textId="77777777" w:rsidR="008D6406" w:rsidRPr="001D0AE7" w:rsidRDefault="008D6406" w:rsidP="008D6406">
      <w:pPr>
        <w:pStyle w:val="Geenafstand"/>
        <w:rPr>
          <w:rFonts w:ascii="Segoe UI" w:hAnsi="Segoe UI" w:cs="Segoe UI"/>
          <w:lang w:val="en-US"/>
        </w:rPr>
      </w:pPr>
    </w:p>
    <w:sectPr w:rsidR="008D6406" w:rsidRPr="001D0A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altName w:val="MS Minch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0A2361"/>
    <w:multiLevelType w:val="hybridMultilevel"/>
    <w:tmpl w:val="379E1C2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AE7"/>
    <w:rsid w:val="000C727A"/>
    <w:rsid w:val="00162617"/>
    <w:rsid w:val="001C6505"/>
    <w:rsid w:val="001D0AE7"/>
    <w:rsid w:val="003F2CDA"/>
    <w:rsid w:val="00407D0B"/>
    <w:rsid w:val="0055180D"/>
    <w:rsid w:val="006F142D"/>
    <w:rsid w:val="008D6406"/>
    <w:rsid w:val="00A035A0"/>
    <w:rsid w:val="00B16695"/>
    <w:rsid w:val="00C72BD6"/>
    <w:rsid w:val="00C968E1"/>
    <w:rsid w:val="00F90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39FB5"/>
  <w15:chartTrackingRefBased/>
  <w15:docId w15:val="{4B012A26-B6BC-4859-A4B6-2D426C4A6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1D0AE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Segoe UI" w:eastAsia="Segoe UI" w:hAnsi="Segoe UI" w:cs="Segoe UI"/>
      <w:color w:val="000000"/>
      <w:u w:color="000000"/>
      <w:bdr w:val="nil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paragraph" w:styleId="Kop1">
    <w:name w:val="heading 1"/>
    <w:next w:val="Standaard"/>
    <w:link w:val="Kop1Char"/>
    <w:rsid w:val="001D0AE7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0" w:line="276" w:lineRule="auto"/>
      <w:outlineLvl w:val="0"/>
    </w:pPr>
    <w:rPr>
      <w:rFonts w:ascii="Cambria" w:eastAsia="Arial Unicode MS" w:hAnsi="Cambria" w:cs="Arial Unicode MS"/>
      <w:b/>
      <w:bCs/>
      <w:color w:val="365F91"/>
      <w:sz w:val="28"/>
      <w:szCs w:val="28"/>
      <w:u w:color="365F91"/>
      <w:bdr w:val="nil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customStyle="1" w:styleId="TableNormal1">
    <w:name w:val="Table Normal1"/>
    <w:rsid w:val="001D0AE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">
    <w:name w:val="EndNote Bibliography"/>
    <w:link w:val="EndNoteBibliographyChar"/>
    <w:rsid w:val="001D0AE7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Segoe UI" w:eastAsia="Segoe UI" w:hAnsi="Segoe UI" w:cs="Segoe UI"/>
      <w:color w:val="000000"/>
      <w:u w:color="000000"/>
      <w:bdr w:val="nil"/>
      <w:lang w:val="en-US" w:eastAsia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1D0AE7"/>
    <w:rPr>
      <w:rFonts w:ascii="Segoe UI" w:eastAsia="Segoe UI" w:hAnsi="Segoe UI" w:cs="Segoe UI"/>
      <w:color w:val="000000"/>
      <w:u w:color="000000"/>
      <w:bdr w:val="nil"/>
      <w:lang w:val="en-US" w:eastAsia="nl-NL"/>
    </w:rPr>
  </w:style>
  <w:style w:type="character" w:customStyle="1" w:styleId="Kop1Char">
    <w:name w:val="Kop 1 Char"/>
    <w:basedOn w:val="Standaardalinea-lettertype"/>
    <w:link w:val="Kop1"/>
    <w:rsid w:val="001D0AE7"/>
    <w:rPr>
      <w:rFonts w:ascii="Cambria" w:eastAsia="Arial Unicode MS" w:hAnsi="Cambria" w:cs="Arial Unicode MS"/>
      <w:b/>
      <w:bCs/>
      <w:color w:val="365F91"/>
      <w:sz w:val="28"/>
      <w:szCs w:val="28"/>
      <w:u w:color="365F91"/>
      <w:bdr w:val="nil"/>
      <w:lang w:val="en-US" w:eastAsia="nl-NL"/>
    </w:rPr>
  </w:style>
  <w:style w:type="paragraph" w:styleId="Lijstalinea">
    <w:name w:val="List Paragraph"/>
    <w:uiPriority w:val="34"/>
    <w:qFormat/>
    <w:rsid w:val="001D0AE7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u w:color="000000"/>
      <w:bdr w:val="nil"/>
      <w:lang w:val="en-US" w:eastAsia="nl-NL"/>
    </w:rPr>
  </w:style>
  <w:style w:type="paragraph" w:styleId="Tekstopmerking">
    <w:name w:val="annotation text"/>
    <w:basedOn w:val="Standaard"/>
    <w:link w:val="TekstopmerkingChar"/>
    <w:uiPriority w:val="99"/>
    <w:unhideWhenUsed/>
    <w:rsid w:val="001D0AE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D0AE7"/>
    <w:rPr>
      <w:rFonts w:ascii="Segoe UI" w:eastAsia="Segoe UI" w:hAnsi="Segoe UI" w:cs="Segoe UI"/>
      <w:color w:val="000000"/>
      <w:sz w:val="20"/>
      <w:szCs w:val="20"/>
      <w:u w:color="000000"/>
      <w:bdr w:val="nil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D0AE7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D0AE7"/>
    <w:pPr>
      <w:spacing w:after="0" w:line="240" w:lineRule="auto"/>
    </w:pPr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D0AE7"/>
    <w:rPr>
      <w:rFonts w:ascii="Segoe UI" w:eastAsia="Segoe UI" w:hAnsi="Segoe UI" w:cs="Segoe UI"/>
      <w:color w:val="000000"/>
      <w:sz w:val="18"/>
      <w:szCs w:val="18"/>
      <w:u w:color="000000"/>
      <w:bdr w:val="nil"/>
      <w:lang w:val="en-US" w:eastAsia="nl-N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4A09B7-8630-4CBC-8C77-1B7822324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45</Words>
  <Characters>2451</Characters>
  <Application>Microsoft Office Word</Application>
  <DocSecurity>0</DocSecurity>
  <Lines>20</Lines>
  <Paragraphs>5</Paragraphs>
  <ScaleCrop>false</ScaleCrop>
  <Company>UMC Utrecht</Company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ond, D. (Debbie)</dc:creator>
  <cp:keywords/>
  <dc:description/>
  <cp:lastModifiedBy>Vermond, D. (Debbie)</cp:lastModifiedBy>
  <cp:revision>8</cp:revision>
  <dcterms:created xsi:type="dcterms:W3CDTF">2021-05-21T12:07:00Z</dcterms:created>
  <dcterms:modified xsi:type="dcterms:W3CDTF">2021-10-19T12:42:00Z</dcterms:modified>
</cp:coreProperties>
</file>